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75672" w14:textId="78A8BD5A" w:rsidR="00232721" w:rsidRPr="006D321E" w:rsidRDefault="00232721" w:rsidP="002327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321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1B56EF5" w14:textId="77777777" w:rsidR="00232721" w:rsidRPr="006D321E" w:rsidRDefault="0023272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46"/>
        <w:gridCol w:w="1757"/>
        <w:gridCol w:w="715"/>
        <w:gridCol w:w="316"/>
        <w:gridCol w:w="1791"/>
        <w:gridCol w:w="715"/>
        <w:gridCol w:w="315"/>
        <w:gridCol w:w="1790"/>
        <w:gridCol w:w="715"/>
        <w:gridCol w:w="315"/>
        <w:gridCol w:w="1642"/>
        <w:gridCol w:w="559"/>
      </w:tblGrid>
      <w:tr w:rsidR="00323C6F" w:rsidRPr="00323C6F" w14:paraId="0D87CA31" w14:textId="77777777" w:rsidTr="00323C6F">
        <w:trPr>
          <w:trHeight w:val="39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8D5" w14:textId="0417CA05" w:rsidR="00323C6F" w:rsidRPr="00323C6F" w:rsidRDefault="00DB4A37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1 </w:t>
            </w:r>
            <w:r w:rsidR="007D2EAC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</w:t>
            </w:r>
            <w:r w:rsidR="00323C6F" w:rsidRPr="00323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Incidence-Rate Ratios (IRR) &amp; Average Marginal Effect with Zero-inflation Equations</w:t>
            </w:r>
            <w:r w:rsidR="00A4449F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Waves 1 and Wave 2</w:t>
            </w:r>
          </w:p>
        </w:tc>
      </w:tr>
      <w:tr w:rsidR="00323C6F" w:rsidRPr="006D321E" w14:paraId="11F3F625" w14:textId="77777777" w:rsidTr="00232721">
        <w:trPr>
          <w:trHeight w:val="30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5FD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59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A3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1D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F6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F2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2D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2F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57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27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5FD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05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2721" w:rsidRPr="006D321E" w14:paraId="4316A474" w14:textId="77777777" w:rsidTr="00232721">
        <w:trPr>
          <w:trHeight w:val="540"/>
        </w:trPr>
        <w:tc>
          <w:tcPr>
            <w:tcW w:w="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96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BF7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led Sample</w:t>
            </w:r>
          </w:p>
        </w:tc>
        <w:tc>
          <w:tcPr>
            <w:tcW w:w="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542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360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ve 1</w:t>
            </w:r>
          </w:p>
        </w:tc>
        <w:tc>
          <w:tcPr>
            <w:tcW w:w="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762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73F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ve 2</w:t>
            </w:r>
          </w:p>
        </w:tc>
        <w:tc>
          <w:tcPr>
            <w:tcW w:w="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A4F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5FD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ve 3</w:t>
            </w:r>
          </w:p>
        </w:tc>
      </w:tr>
      <w:tr w:rsidR="00323C6F" w:rsidRPr="006D321E" w14:paraId="2FFA0B2C" w14:textId="77777777" w:rsidTr="00232721">
        <w:trPr>
          <w:trHeight w:val="11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EF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7F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21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C0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96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9A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6A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A9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E0D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A95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30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B1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596B9179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8F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DE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B0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26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A3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EB2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CA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EC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05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15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04D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3B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323C6F" w:rsidRPr="006D321E" w14:paraId="7C990C01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8A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D05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1D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29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B7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20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4E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DD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9D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5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FD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42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3E6CBF54" w14:textId="77777777" w:rsidTr="00232721">
        <w:trPr>
          <w:trHeight w:val="290"/>
        </w:trPr>
        <w:tc>
          <w:tcPr>
            <w:tcW w:w="16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24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323C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anel A: Incidence-Rate Ratios (IRR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6F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60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98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0C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1CF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DAB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5C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7A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DC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20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77BA23C8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2D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quation 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83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E8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478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79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53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8E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39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D7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15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A6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27A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2B8B842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1F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ing Quality (HQ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4A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0.9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69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92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27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2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8B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DF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82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0.9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6C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AE8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74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, 0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F3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1B106AD9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1B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2E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, 1.2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BA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EF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57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, 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A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F3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01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, 1.4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15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B7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2B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0D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23C6F" w:rsidRPr="006D321E" w14:paraId="502007FD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D8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4D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, 1.2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13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FD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F0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2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11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09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29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, 1.4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316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DB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59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, 1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64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263CAA1B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AF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85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DE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64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47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, 1.5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6B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98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08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, 1.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C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6D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96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, 1.1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C84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323C6F" w:rsidRPr="006D321E" w14:paraId="56738C7B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4F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1A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82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8E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D2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, 1.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18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F4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BD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, 1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64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DF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1D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BC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323C6F" w:rsidRPr="006D321E" w14:paraId="6CC786E9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1DB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Blac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61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40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1FC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B8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, 1.0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49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2B5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E4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86F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5B0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B9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7C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0F73FA14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3A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Hispan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31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0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53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167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516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DB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9B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4F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0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F41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41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921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0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0E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11BDCB39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CE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AI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09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23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94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CE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, 1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DE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70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68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80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24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21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2C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23C6F" w:rsidRPr="006D321E" w14:paraId="002B5BF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0F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AAP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6F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BC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5C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4E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, 1.0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13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69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70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0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AB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FA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FC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E90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27761812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722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20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, 1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428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2E5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F7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, 1.2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06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B2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A3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, 1.2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90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D1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18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, 1.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3D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3122B02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5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96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E8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FFC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C2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B3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D9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1C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0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CC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FE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7E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C9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23C6F" w:rsidRPr="006D321E" w14:paraId="0E95D79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69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om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5F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, 1.0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6A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1F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47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, 1.4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3A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D1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9B3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, 0.9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7A9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35D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4E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, 0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33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4C36D40F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CB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B8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2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, 1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E5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91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16B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5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, 1.7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69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18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7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, 1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9B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F1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B6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2AA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23C6F" w:rsidRPr="006D321E" w14:paraId="0185C19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E4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B6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, 1.0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3F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53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03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3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5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81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781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, 0.9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77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26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ED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, 1.0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586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323C6F" w:rsidRPr="006D321E" w14:paraId="7E8B193C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F1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DE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, 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ADC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52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E38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, 0.9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1B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7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AE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, 1.0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4D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B7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8E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, 1.0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A5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323C6F" w:rsidRPr="006D321E" w14:paraId="07F9C954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D6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adjusted dea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25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, 1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721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B6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90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, 1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20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7A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32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, 1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4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40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96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, 1.2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7D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641B44E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AE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36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, 0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CE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6C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1B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, 0.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2C4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79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1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, 1.0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C0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64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12F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, 0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98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003F0B82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8C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an Vote 20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6C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8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, 1.2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57F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913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A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2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34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F40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C3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, 1.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5D7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04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C2B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, 1.2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8C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1EE5E2C3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377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D34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4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275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A9B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F11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, 1.08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1BD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4B7F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1C5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, 1.04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92C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314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8D5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1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476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323C6F" w:rsidRPr="006D321E" w14:paraId="66E8F5E4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53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95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FC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B6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22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9C9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C4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FB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72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BA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2B4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4A2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7A4FF037" w14:textId="77777777" w:rsidTr="00232721">
        <w:trPr>
          <w:trHeight w:val="290"/>
        </w:trPr>
        <w:tc>
          <w:tcPr>
            <w:tcW w:w="16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FB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quation 2: Zero Inflation logi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5C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11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68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0B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BC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BB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AA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E9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69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D4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0A10BE31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5C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CF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A4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24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9F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5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2 , -0.6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E6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B6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437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8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7 , 0.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2D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C9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D6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C5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29E127D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3E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24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76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CA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54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6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9 , -0.5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F3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F0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1D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 , 0.4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38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4F0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25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B3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46F3DE7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DE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57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4C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D9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2B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 , 0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60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D08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BAA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 , 0.3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80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61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A3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DA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58B373E8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99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BE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4D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33F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56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, 0.5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AF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C5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1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, 0.5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992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C6E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68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66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4DB1A6BB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C5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FD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F5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C2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24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 , 0.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59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85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477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 , 0.4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D2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85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6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BF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007CE2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90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33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6E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EE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8B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 , 0.4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F14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F7C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B3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 , 0.3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37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78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7A2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FE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4D893083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21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6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3F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39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2B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2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 , 0.2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FAD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F38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7C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9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7 , -0.3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D8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E5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9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412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3E4B7C2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E60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B5F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D41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362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2F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 , 0.3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E09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AD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CF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, 1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32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72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3C8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56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5835A67E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AD3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1B4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2A9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F3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87B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62.2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.75 , -40.7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EB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B6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377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60.9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48 , -25.3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DF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C99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E1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4FF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70E1757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6B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A71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50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72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C8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2.0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62 , -8.5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3D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DA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FC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3.0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4 , -7.3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9F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E8D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A3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976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87A21D2" w14:textId="77777777" w:rsidTr="00232721">
        <w:trPr>
          <w:trHeight w:val="14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39C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351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192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174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FEE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485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37C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998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92A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FCD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8F3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FE2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23C6F" w:rsidRPr="006D321E" w14:paraId="3F6FEBA7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E3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AF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10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44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29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21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6D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53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B4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6B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AA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14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397975B7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B9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69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1A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E9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6A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, 0.9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13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3E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12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, 0.3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979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85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90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 , 0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DA0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400F796D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20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 Test alpha=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B3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1D5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69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9D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bar2(01)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 1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9e+0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7A7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F36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F0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bar2(01)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 9125.24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04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A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3E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97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347EBEC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35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BD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89B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038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E0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A0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73F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82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4F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2F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76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FB3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09FC9A7A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2D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850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D8E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7E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93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CA76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5A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A08B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DA06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F6B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935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2E9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C6F" w:rsidRPr="006D321E" w14:paraId="5B20C73A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80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 likelihood / Log Pseudo likelihoo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6BD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539.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47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20F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ED5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02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B12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354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010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43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34B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0A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B208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849.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06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C6F" w:rsidRPr="006D321E" w14:paraId="3CC06A13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6F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 R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FD4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4E3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DF6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10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06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763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B4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A4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A1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51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9F1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C6F" w:rsidRPr="006D321E" w14:paraId="77ECAAA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53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 (chi2(68)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97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CA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95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A82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8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736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789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A00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7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9757" w14:textId="77777777" w:rsidR="00323C6F" w:rsidRPr="00323C6F" w:rsidRDefault="00323C6F" w:rsidP="00323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95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18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93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06F9B6BF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9D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08B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97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8B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61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217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51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68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5B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75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4B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67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534C5F3C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3C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969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08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46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248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0F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2E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4CF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A8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B7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ABF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7E0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5631DA57" w14:textId="77777777" w:rsidTr="00232721">
        <w:trPr>
          <w:trHeight w:val="290"/>
        </w:trPr>
        <w:tc>
          <w:tcPr>
            <w:tcW w:w="16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89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323C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anel B: Average Marginal Effec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8D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D8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E7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D6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58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73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89E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19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4F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81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6D321E" w14:paraId="2BD120D6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123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ing Qual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EDA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52 , 11.3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41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E4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1B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 , 10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FE3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42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D0C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8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2 , 0.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8C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88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2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4.9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5 , 1.5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88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323C6F" w:rsidRPr="006D321E" w14:paraId="60B78B99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864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DF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67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8 , 46.8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7A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F1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B2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8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9 , 30.5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B9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ED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61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3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, 10.2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99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E8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46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3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 , 16.3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19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4CAFF0E2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80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4D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7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 , 41.9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4CA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6B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74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, 13.2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A1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5B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D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0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 , 11.9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CA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E5F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F9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1 , 17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6A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7251FED6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AF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50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5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, 31.3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1B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36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83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5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07 , </w:t>
            </w: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8.9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F5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4F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982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9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 , 7.5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C2C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0A4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682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1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4 , </w:t>
            </w: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83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2</w:t>
            </w:r>
          </w:p>
        </w:tc>
      </w:tr>
      <w:tr w:rsidR="00323C6F" w:rsidRPr="006D321E" w14:paraId="36A4FB40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404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598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42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 , 18.5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E4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D4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B09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, 9.1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CC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16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0D7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, 3.7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E3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5D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B3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, 6.6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77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23C6F" w:rsidRPr="006D321E" w14:paraId="0462CAAE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A57C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1B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79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9 , 33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A6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EF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D2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72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 , 11.7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760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794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D1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8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 , 5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9BE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EAF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ED7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3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, 17.2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3E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6EDC3881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23D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20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6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 , 6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C2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9D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76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4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, 6.1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30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76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BD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, 1.9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824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7B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1A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2 , 2.3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F2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23C6F" w:rsidRPr="006D321E" w14:paraId="234E6DDC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C6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om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13A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6.22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14 , 2.6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85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1C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CD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0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1 , 18.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7BE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F8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A0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.3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 , -0.8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9F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21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0C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1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 , -6.3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E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79E4B07B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1B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C2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 , 31.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A3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0E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15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4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9 , 25.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3FB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C7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0E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6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, 4.5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AE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B4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C6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, 15.4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47D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23C6F" w:rsidRPr="006D321E" w14:paraId="51FF5F83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82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35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96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91 , 11.9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F3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80C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1F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13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, 14.2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44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E0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61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.8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6 , -0.5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24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EDC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FED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6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8 , 9.4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FA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323C6F" w:rsidRPr="006D321E" w14:paraId="0B99C1F6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BE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E37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6.93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65 , -0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32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62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CF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7.5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08 , -1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D7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86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DEA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3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 , 1.5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BC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EF29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DC5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.86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2 , 1.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89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323C6F" w:rsidRPr="006D321E" w14:paraId="5AE784F5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B12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adjusted dea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837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2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4 , 31.2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6A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9D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083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 , 5.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F9E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33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86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3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, 4.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29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E8F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3B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7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, 21.0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99D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2207DE4C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46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4E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7.94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37 , -10.5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71F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29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EF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8.5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4 , -4.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F4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43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DF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0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 , 0.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C3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2D1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9B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0.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42 , -6.1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09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00E2477C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E15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an Vote 20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81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85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2 , 38.3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43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BF2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64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85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 , 9.8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91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A26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8F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41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 , 7.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568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E8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1D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, 22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272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323C6F" w:rsidRPr="006D321E" w14:paraId="099AA95B" w14:textId="77777777" w:rsidTr="00232721">
        <w:trPr>
          <w:trHeight w:val="29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FA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5414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7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, 6.9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844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0D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77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19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 , 17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C20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70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EA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08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 , 12.8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ED2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55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C1F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7  </w:t>
            </w: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 , 0.9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193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323C6F" w:rsidRPr="006D321E" w14:paraId="36476989" w14:textId="77777777" w:rsidTr="00232721">
        <w:trPr>
          <w:trHeight w:val="100"/>
        </w:trPr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AF0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3E0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DCB3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9B6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09EC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8977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4ED5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087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655A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DB2D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3101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D42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23C6F" w:rsidRPr="006D321E" w14:paraId="593FF7F6" w14:textId="77777777" w:rsidTr="003E7BAF">
        <w:trPr>
          <w:trHeight w:val="87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69B" w14:textId="77777777" w:rsidR="00323C6F" w:rsidRPr="00323C6F" w:rsidRDefault="00323C6F" w:rsidP="00323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05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698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C6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BD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3D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C3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20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CD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FB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8B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14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2721" w:rsidRPr="006D321E" w14:paraId="69E2F44E" w14:textId="77777777" w:rsidTr="00232721">
        <w:trPr>
          <w:trHeight w:val="290"/>
        </w:trPr>
        <w:tc>
          <w:tcPr>
            <w:tcW w:w="27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8C49" w14:textId="26829DBE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:</w:t>
            </w:r>
            <w:proofErr w:type="gramEnd"/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using Qual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FEB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B7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546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34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F967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561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F5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C6F" w:rsidRPr="00323C6F" w14:paraId="06C26439" w14:textId="77777777" w:rsidTr="00232721">
        <w:trPr>
          <w:trHeight w:val="290"/>
        </w:trPr>
        <w:tc>
          <w:tcPr>
            <w:tcW w:w="474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627" w14:textId="141807B2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all model specifications, standard errors (SEs) were robust to heteroskedasticity and clustered at the state level to control for correlations among counties in each state</w:t>
            </w:r>
            <w:r w:rsidR="003E7BAF" w:rsidRPr="006D3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="003E7BAF" w:rsidRPr="00323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s are transformed only in the first equation to incidence-rate ratios (IRR)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CA2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2721" w:rsidRPr="006D321E" w14:paraId="0D7AAC62" w14:textId="77777777" w:rsidTr="00232721">
        <w:trPr>
          <w:trHeight w:val="290"/>
        </w:trPr>
        <w:tc>
          <w:tcPr>
            <w:tcW w:w="27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B5D" w14:textId="3F489DB1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5285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62BA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C10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17E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609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30C8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443" w14:textId="77777777" w:rsidR="00323C6F" w:rsidRPr="00323C6F" w:rsidRDefault="00323C6F" w:rsidP="00323C6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F7EDED9" w14:textId="0CE7CCAC" w:rsidR="001C33B2" w:rsidRPr="006D321E" w:rsidRDefault="001C33B2">
      <w:pPr>
        <w:rPr>
          <w:rFonts w:ascii="Times New Roman" w:hAnsi="Times New Roman" w:cs="Times New Roman"/>
          <w:sz w:val="18"/>
          <w:szCs w:val="18"/>
        </w:rPr>
      </w:pPr>
    </w:p>
    <w:sectPr w:rsidR="001C33B2" w:rsidRPr="006D321E" w:rsidSect="002B70D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32126" w14:textId="77777777" w:rsidR="002B70D1" w:rsidRDefault="002B70D1" w:rsidP="00B85ACE">
      <w:pPr>
        <w:spacing w:after="0" w:line="240" w:lineRule="auto"/>
      </w:pPr>
      <w:r>
        <w:separator/>
      </w:r>
    </w:p>
  </w:endnote>
  <w:endnote w:type="continuationSeparator" w:id="0">
    <w:p w14:paraId="711319E4" w14:textId="77777777" w:rsidR="002B70D1" w:rsidRDefault="002B70D1" w:rsidP="00B85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3669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2F546" w14:textId="4B35D93D" w:rsidR="00B85ACE" w:rsidRDefault="00B85A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452B9" w14:textId="77777777" w:rsidR="00B85ACE" w:rsidRDefault="00B85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D72E8" w14:textId="77777777" w:rsidR="002B70D1" w:rsidRDefault="002B70D1" w:rsidP="00B85ACE">
      <w:pPr>
        <w:spacing w:after="0" w:line="240" w:lineRule="auto"/>
      </w:pPr>
      <w:r>
        <w:separator/>
      </w:r>
    </w:p>
  </w:footnote>
  <w:footnote w:type="continuationSeparator" w:id="0">
    <w:p w14:paraId="300BB2F7" w14:textId="77777777" w:rsidR="002B70D1" w:rsidRDefault="002B70D1" w:rsidP="00B85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B29"/>
    <w:rsid w:val="000B041B"/>
    <w:rsid w:val="001C33B2"/>
    <w:rsid w:val="00232721"/>
    <w:rsid w:val="002B70D1"/>
    <w:rsid w:val="00323C6F"/>
    <w:rsid w:val="00387E4B"/>
    <w:rsid w:val="003E7BAF"/>
    <w:rsid w:val="004564F6"/>
    <w:rsid w:val="004A3B90"/>
    <w:rsid w:val="004D67C1"/>
    <w:rsid w:val="006D321E"/>
    <w:rsid w:val="007D2EAC"/>
    <w:rsid w:val="00945B29"/>
    <w:rsid w:val="00A3408F"/>
    <w:rsid w:val="00A4449F"/>
    <w:rsid w:val="00A67438"/>
    <w:rsid w:val="00B14F5B"/>
    <w:rsid w:val="00B85ACE"/>
    <w:rsid w:val="00BE0537"/>
    <w:rsid w:val="00DB4A37"/>
    <w:rsid w:val="00EB12B2"/>
    <w:rsid w:val="00F1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9C5D"/>
  <w15:chartTrackingRefBased/>
  <w15:docId w15:val="{658C73DC-E401-4265-8EC3-B05B0C69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ACE"/>
  </w:style>
  <w:style w:type="paragraph" w:styleId="Footer">
    <w:name w:val="footer"/>
    <w:basedOn w:val="Normal"/>
    <w:link w:val="FooterChar"/>
    <w:uiPriority w:val="99"/>
    <w:unhideWhenUsed/>
    <w:rsid w:val="00B85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7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982</Words>
  <Characters>5442</Characters>
  <Application>Microsoft Office Word</Application>
  <DocSecurity>0</DocSecurity>
  <Lines>236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, Mare</dc:creator>
  <cp:keywords/>
  <dc:description/>
  <cp:lastModifiedBy>Sarr, Mare</cp:lastModifiedBy>
  <cp:revision>14</cp:revision>
  <dcterms:created xsi:type="dcterms:W3CDTF">2023-05-04T16:10:00Z</dcterms:created>
  <dcterms:modified xsi:type="dcterms:W3CDTF">2024-05-07T23:13:00Z</dcterms:modified>
</cp:coreProperties>
</file>